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110" w:rsidRDefault="00B12110" w:rsidP="00B12110">
      <w:bookmarkStart w:id="0" w:name="_GoBack"/>
      <w:bookmarkEnd w:id="0"/>
      <w:r>
        <w:t>Conflict of Interest</w:t>
      </w:r>
    </w:p>
    <w:p w:rsidR="004060E6" w:rsidRDefault="00B12110">
      <w:r w:rsidRPr="00B12110">
        <w:t>All the authors confirms no conflict of Interest</w:t>
      </w:r>
    </w:p>
    <w:sectPr w:rsidR="004060E6" w:rsidSect="000F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110"/>
    <w:rsid w:val="000F2056"/>
    <w:rsid w:val="005E3D5D"/>
    <w:rsid w:val="006C40A7"/>
    <w:rsid w:val="00A6024B"/>
    <w:rsid w:val="00B1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7039</dc:creator>
  <cp:lastModifiedBy>Manisha Negi</cp:lastModifiedBy>
  <cp:revision>2</cp:revision>
  <dcterms:created xsi:type="dcterms:W3CDTF">2018-06-20T12:58:00Z</dcterms:created>
  <dcterms:modified xsi:type="dcterms:W3CDTF">2018-06-20T12:58:00Z</dcterms:modified>
</cp:coreProperties>
</file>